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D506C9" w14:textId="27894E3E" w:rsidR="00ED3FC0" w:rsidRDefault="00F85848" w:rsidP="00F85848">
      <w:pPr>
        <w:jc w:val="center"/>
        <w:rPr>
          <w:rFonts w:ascii="Arial" w:hAnsi="Arial" w:cs="Arial"/>
          <w:b/>
          <w:bCs/>
          <w:sz w:val="22"/>
          <w:szCs w:val="28"/>
        </w:rPr>
      </w:pPr>
      <w:r w:rsidRPr="00F85848">
        <w:rPr>
          <w:rFonts w:ascii="Arial" w:hAnsi="Arial" w:cs="Arial"/>
          <w:b/>
          <w:bCs/>
          <w:sz w:val="22"/>
          <w:szCs w:val="28"/>
        </w:rPr>
        <w:t>Supplemental table 3. Trends in the number of patients and decedents from glioblastoma and estimated number of population by sex</w:t>
      </w:r>
    </w:p>
    <w:p w14:paraId="2FDC57FE" w14:textId="77777777" w:rsidR="00C576EE" w:rsidRPr="00ED3FC0" w:rsidRDefault="00C576EE" w:rsidP="00F85848">
      <w:pPr>
        <w:jc w:val="center"/>
        <w:rPr>
          <w:rFonts w:ascii="Arial" w:hAnsi="Arial" w:cs="Arial"/>
          <w:b/>
          <w:bCs/>
          <w:sz w:val="22"/>
          <w:szCs w:val="28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98"/>
        <w:gridCol w:w="1310"/>
        <w:gridCol w:w="1725"/>
        <w:gridCol w:w="1691"/>
        <w:gridCol w:w="1725"/>
        <w:gridCol w:w="1310"/>
        <w:gridCol w:w="1725"/>
        <w:gridCol w:w="1691"/>
        <w:gridCol w:w="1725"/>
      </w:tblGrid>
      <w:tr w:rsidR="00F85848" w:rsidRPr="00C576EE" w14:paraId="5C84EE88" w14:textId="77777777" w:rsidTr="00C576EE">
        <w:trPr>
          <w:trHeight w:val="360"/>
        </w:trPr>
        <w:tc>
          <w:tcPr>
            <w:tcW w:w="5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FDD7" w14:textId="77777777" w:rsidR="00F85848" w:rsidRPr="00C576EE" w:rsidRDefault="00F85848" w:rsidP="00F85848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40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80D02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2240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7A86A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Male</w:t>
            </w:r>
          </w:p>
        </w:tc>
      </w:tr>
      <w:tr w:rsidR="00F85848" w:rsidRPr="00C576EE" w14:paraId="31321BE6" w14:textId="77777777" w:rsidTr="00C576EE">
        <w:trPr>
          <w:trHeight w:val="36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B331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A4C32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Incidence</w:t>
            </w:r>
          </w:p>
        </w:tc>
        <w:tc>
          <w:tcPr>
            <w:tcW w:w="118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9FB80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Mortality</w:t>
            </w:r>
          </w:p>
        </w:tc>
        <w:tc>
          <w:tcPr>
            <w:tcW w:w="105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20F1A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Incidence</w:t>
            </w:r>
          </w:p>
        </w:tc>
        <w:tc>
          <w:tcPr>
            <w:tcW w:w="118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A3BBA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Mortality</w:t>
            </w:r>
          </w:p>
        </w:tc>
      </w:tr>
      <w:tr w:rsidR="00F85848" w:rsidRPr="00C576EE" w14:paraId="216A78E1" w14:textId="77777777" w:rsidTr="00C576EE">
        <w:trPr>
          <w:trHeight w:val="36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0B69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B893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BBCB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Population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0CCC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Decedents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D4D7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Population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F0B5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16DC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Population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DE3A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Decedents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048E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Population</w:t>
            </w:r>
          </w:p>
        </w:tc>
      </w:tr>
      <w:tr w:rsidR="00F85848" w:rsidRPr="00C576EE" w14:paraId="097D9435" w14:textId="77777777" w:rsidTr="00C576EE">
        <w:trPr>
          <w:trHeight w:val="360"/>
        </w:trPr>
        <w:tc>
          <w:tcPr>
            <w:tcW w:w="52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198C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00</w:t>
            </w:r>
          </w:p>
        </w:tc>
        <w:tc>
          <w:tcPr>
            <w:tcW w:w="45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C01D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74</w:t>
            </w:r>
          </w:p>
        </w:tc>
        <w:tc>
          <w:tcPr>
            <w:tcW w:w="5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F17A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37937902 </w:t>
            </w:r>
          </w:p>
        </w:tc>
        <w:tc>
          <w:tcPr>
            <w:tcW w:w="58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A01A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80</w:t>
            </w:r>
          </w:p>
        </w:tc>
        <w:tc>
          <w:tcPr>
            <w:tcW w:w="5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C390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37937902 </w:t>
            </w:r>
          </w:p>
        </w:tc>
        <w:tc>
          <w:tcPr>
            <w:tcW w:w="45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350A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255</w:t>
            </w:r>
          </w:p>
        </w:tc>
        <w:tc>
          <w:tcPr>
            <w:tcW w:w="5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B6A4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7,014,645</w:t>
            </w:r>
          </w:p>
        </w:tc>
        <w:tc>
          <w:tcPr>
            <w:tcW w:w="58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B501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15</w:t>
            </w:r>
          </w:p>
        </w:tc>
        <w:tc>
          <w:tcPr>
            <w:tcW w:w="5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B1C5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37014645 </w:t>
            </w:r>
          </w:p>
        </w:tc>
      </w:tr>
      <w:tr w:rsidR="00F85848" w:rsidRPr="00C576EE" w14:paraId="4BCC6C82" w14:textId="77777777" w:rsidTr="00C576EE">
        <w:trPr>
          <w:trHeight w:val="36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6D3A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17D9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3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A824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38361776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2B6C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0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8682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38361776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EC83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21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3BC7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7,461,87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0122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4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45E7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37461878 </w:t>
            </w:r>
          </w:p>
        </w:tc>
      </w:tr>
      <w:tr w:rsidR="00F85848" w:rsidRPr="00C576EE" w14:paraId="3FE97517" w14:textId="77777777" w:rsidTr="00C576EE">
        <w:trPr>
          <w:trHeight w:val="36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9CE7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0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366A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0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5AF3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38756152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D8F8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9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80E1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38756152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08F6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30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9B50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7,841,34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0CA6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1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2C2B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37841344 </w:t>
            </w:r>
          </w:p>
        </w:tc>
      </w:tr>
      <w:tr w:rsidR="00F85848" w:rsidRPr="00C576EE" w14:paraId="0B5D58FB" w14:textId="77777777" w:rsidTr="00C576EE">
        <w:trPr>
          <w:trHeight w:val="36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DCC7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ADF0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8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9C64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39152130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77C1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8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EF46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3915213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00D5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35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D241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8,171,83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F084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4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B6D2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38171832 </w:t>
            </w:r>
          </w:p>
        </w:tc>
      </w:tr>
      <w:tr w:rsidR="00F85848" w:rsidRPr="00C576EE" w14:paraId="0C17ECA2" w14:textId="77777777" w:rsidTr="00C576EE">
        <w:trPr>
          <w:trHeight w:val="36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3BA0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2391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3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6598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39501584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2BB2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4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1D56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39501584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45A2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40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2613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8,542,94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9906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1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20CA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38542941 </w:t>
            </w:r>
          </w:p>
        </w:tc>
      </w:tr>
      <w:tr w:rsidR="00F85848" w:rsidRPr="00C576EE" w14:paraId="1524527E" w14:textId="77777777" w:rsidTr="00C576EE">
        <w:trPr>
          <w:trHeight w:val="36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B116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4F3E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4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C47C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39749598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7D0D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8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1172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39749598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2553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43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8BA4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8,795,59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C5AD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28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7967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38795597 </w:t>
            </w:r>
          </w:p>
        </w:tc>
      </w:tr>
      <w:tr w:rsidR="00F85848" w:rsidRPr="00C576EE" w14:paraId="4F3E2279" w14:textId="77777777" w:rsidTr="00C576EE">
        <w:trPr>
          <w:trHeight w:val="36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58CF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B70B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8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0386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40040108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266A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4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7838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40040108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A94D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35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C838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9,091,37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BD45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7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F15D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39091375 </w:t>
            </w:r>
          </w:p>
        </w:tc>
      </w:tr>
      <w:tr w:rsidR="00F85848" w:rsidRPr="00C576EE" w14:paraId="44D7960F" w14:textId="77777777" w:rsidTr="00C576EE">
        <w:trPr>
          <w:trHeight w:val="36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63CF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CC9A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9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DF9B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40417426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DE81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0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C040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40417426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125E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49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860C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9,456,69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7BC3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22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B5FE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39456693 </w:t>
            </w:r>
          </w:p>
        </w:tc>
      </w:tr>
      <w:tr w:rsidR="00F85848" w:rsidRPr="00C576EE" w14:paraId="24012560" w14:textId="77777777" w:rsidTr="00C576EE">
        <w:trPr>
          <w:trHeight w:val="36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8D8D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145E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5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3230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40842092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45AF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0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3A25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40842092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62C1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49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3A43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9,874,23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065D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26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F873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39874231 </w:t>
            </w:r>
          </w:p>
        </w:tc>
      </w:tr>
      <w:tr w:rsidR="00F85848" w:rsidRPr="00C576EE" w14:paraId="6F2BBBF7" w14:textId="77777777" w:rsidTr="00C576EE">
        <w:trPr>
          <w:trHeight w:val="36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A64B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83F5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1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1963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41249156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9419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6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7893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41249156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4BAF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52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5FD4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0,275,69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0708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30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8E87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40275696 </w:t>
            </w:r>
          </w:p>
        </w:tc>
      </w:tr>
      <w:tr w:rsidR="00F85848" w:rsidRPr="00C576EE" w14:paraId="537D46CE" w14:textId="77777777" w:rsidTr="00C576EE">
        <w:trPr>
          <w:trHeight w:val="36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D449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E163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5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9051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41644278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6F48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8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00BC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41644278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157E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51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83DF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0,656,05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0103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30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CBB8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40656059 </w:t>
            </w:r>
          </w:p>
        </w:tc>
      </w:tr>
      <w:tr w:rsidR="00F85848" w:rsidRPr="00C576EE" w14:paraId="08F8E27C" w14:textId="77777777" w:rsidTr="00C576EE">
        <w:trPr>
          <w:trHeight w:val="36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3B82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A891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2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A150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41981998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3D59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9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5D85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41981998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7729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60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0A14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1,047,25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8539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37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A969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41047252 </w:t>
            </w:r>
          </w:p>
        </w:tc>
      </w:tr>
      <w:tr w:rsidR="00F85848" w:rsidRPr="00C576EE" w14:paraId="7808BF2F" w14:textId="77777777" w:rsidTr="00C576EE">
        <w:trPr>
          <w:trHeight w:val="36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7182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667E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22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9037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42285669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80C6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9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E9E6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42285669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D859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69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A639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1,424,47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B505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47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5244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41424472 </w:t>
            </w:r>
          </w:p>
        </w:tc>
      </w:tr>
      <w:tr w:rsidR="00F85848" w:rsidRPr="00C576EE" w14:paraId="1958E381" w14:textId="77777777" w:rsidTr="00C576EE">
        <w:trPr>
          <w:trHeight w:val="36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6F08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2A40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24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9067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42578045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7DE9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6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19DB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42578045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A19B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69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6FE2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1,780,03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E9E5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41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F5C2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41780039 </w:t>
            </w:r>
          </w:p>
        </w:tc>
      </w:tr>
      <w:tr w:rsidR="00F85848" w:rsidRPr="00C576EE" w14:paraId="0A884313" w14:textId="77777777" w:rsidTr="00C576EE">
        <w:trPr>
          <w:trHeight w:val="36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7F0B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7ECC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9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1BA0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42877998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867E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608B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42877998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AD5C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71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5574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2,153,16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EB01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52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5F7D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42153167 </w:t>
            </w:r>
          </w:p>
        </w:tc>
      </w:tr>
      <w:tr w:rsidR="00F85848" w:rsidRPr="00C576EE" w14:paraId="36668602" w14:textId="77777777" w:rsidTr="00C576EE">
        <w:trPr>
          <w:trHeight w:val="36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E6FA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CBB5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30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8BC9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43179021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7E3B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0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5999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43179021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3D52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73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1422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2,530,47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2FAD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55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BE39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42530472 </w:t>
            </w:r>
          </w:p>
        </w:tc>
      </w:tr>
      <w:tr w:rsidR="00F85848" w:rsidRPr="00C576EE" w14:paraId="1A1F1F24" w14:textId="77777777" w:rsidTr="00C576EE">
        <w:trPr>
          <w:trHeight w:val="36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CF2C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99A9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29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B797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43464439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1BD5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6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9D83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43464439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69FA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77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8F4A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2,886,89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B9E9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66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0A0B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42886894 </w:t>
            </w:r>
          </w:p>
        </w:tc>
      </w:tr>
      <w:tr w:rsidR="00F85848" w:rsidRPr="00C576EE" w14:paraId="2E5DC964" w14:textId="77777777" w:rsidTr="00C576EE">
        <w:trPr>
          <w:trHeight w:val="36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6512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37D5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27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CD7C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43698643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BF20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2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077E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43698643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3095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87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ACBB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3,196,01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4B49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56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290D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43196015 </w:t>
            </w:r>
          </w:p>
        </w:tc>
      </w:tr>
      <w:tr w:rsidR="00F85848" w:rsidRPr="00C576EE" w14:paraId="5FE55EDA" w14:textId="77777777" w:rsidTr="00C576EE">
        <w:trPr>
          <w:trHeight w:val="36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C9DB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D02B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33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D3E5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43864726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BC99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5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3391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43864726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106D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91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FBC4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3,432,09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63B3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67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872B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43432098 </w:t>
            </w:r>
          </w:p>
        </w:tc>
      </w:tr>
      <w:tr w:rsidR="00F85848" w:rsidRPr="00C576EE" w14:paraId="2F53A716" w14:textId="77777777" w:rsidTr="00C576EE">
        <w:trPr>
          <w:trHeight w:val="36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B00D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E148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36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32B1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43976470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783C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6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6329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4397647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F76C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94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AC19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3,610,86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07F5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67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29C7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43610866 </w:t>
            </w:r>
          </w:p>
        </w:tc>
      </w:tr>
      <w:tr w:rsidR="00F85848" w:rsidRPr="00C576EE" w14:paraId="70A1F694" w14:textId="77777777" w:rsidTr="00C576EE">
        <w:trPr>
          <w:trHeight w:val="36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D122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CC88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41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6CAE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44034978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F892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22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DD12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44034978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C1D3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4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7DA9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3,711,87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BD93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80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6993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43711874 </w:t>
            </w:r>
          </w:p>
        </w:tc>
      </w:tr>
      <w:tr w:rsidR="00F85848" w:rsidRPr="00C576EE" w14:paraId="7DA785F5" w14:textId="77777777" w:rsidTr="00C576EE">
        <w:trPr>
          <w:trHeight w:val="360"/>
        </w:trPr>
        <w:tc>
          <w:tcPr>
            <w:tcW w:w="5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D853A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CC67B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422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7304D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43935904 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4EF17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217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4F53D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43935904 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0DB44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872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85DDD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3,561,691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5B22D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66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14F99" w14:textId="77777777" w:rsidR="00F85848" w:rsidRPr="00C576EE" w:rsidRDefault="00F85848" w:rsidP="00F8584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C576EE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43561691 </w:t>
            </w:r>
          </w:p>
        </w:tc>
      </w:tr>
    </w:tbl>
    <w:p w14:paraId="1B90F57A" w14:textId="77777777" w:rsidR="00C05A4A" w:rsidRDefault="00C05A4A" w:rsidP="00F85848"/>
    <w:sectPr w:rsidR="00C05A4A" w:rsidSect="00C05A4A">
      <w:pgSz w:w="15840" w:h="1224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A4A"/>
    <w:rsid w:val="00003FB1"/>
    <w:rsid w:val="00012F2C"/>
    <w:rsid w:val="00075882"/>
    <w:rsid w:val="000959FA"/>
    <w:rsid w:val="00121187"/>
    <w:rsid w:val="00143EF0"/>
    <w:rsid w:val="00190DAE"/>
    <w:rsid w:val="001F20D6"/>
    <w:rsid w:val="002151AE"/>
    <w:rsid w:val="00216851"/>
    <w:rsid w:val="002378A1"/>
    <w:rsid w:val="0027730F"/>
    <w:rsid w:val="00281517"/>
    <w:rsid w:val="002B0BB0"/>
    <w:rsid w:val="002B27C2"/>
    <w:rsid w:val="002D6413"/>
    <w:rsid w:val="002E0E0F"/>
    <w:rsid w:val="002E223B"/>
    <w:rsid w:val="002E7772"/>
    <w:rsid w:val="002F5248"/>
    <w:rsid w:val="00337ADC"/>
    <w:rsid w:val="003869BE"/>
    <w:rsid w:val="003939D5"/>
    <w:rsid w:val="003A16B2"/>
    <w:rsid w:val="003A6303"/>
    <w:rsid w:val="003D51AB"/>
    <w:rsid w:val="0042130C"/>
    <w:rsid w:val="00450B3D"/>
    <w:rsid w:val="004734F8"/>
    <w:rsid w:val="00480A4D"/>
    <w:rsid w:val="004A6018"/>
    <w:rsid w:val="004B03D2"/>
    <w:rsid w:val="004B58F7"/>
    <w:rsid w:val="00504057"/>
    <w:rsid w:val="00593975"/>
    <w:rsid w:val="005C1C14"/>
    <w:rsid w:val="005D32AB"/>
    <w:rsid w:val="00605A74"/>
    <w:rsid w:val="00634C5D"/>
    <w:rsid w:val="006C4F66"/>
    <w:rsid w:val="007117D4"/>
    <w:rsid w:val="00725010"/>
    <w:rsid w:val="007768EE"/>
    <w:rsid w:val="007F4B73"/>
    <w:rsid w:val="007F65F2"/>
    <w:rsid w:val="008278ED"/>
    <w:rsid w:val="008C0711"/>
    <w:rsid w:val="008D01D6"/>
    <w:rsid w:val="009248F1"/>
    <w:rsid w:val="0093317F"/>
    <w:rsid w:val="00990C9B"/>
    <w:rsid w:val="00993AC4"/>
    <w:rsid w:val="009B767A"/>
    <w:rsid w:val="009C47B6"/>
    <w:rsid w:val="00A450E0"/>
    <w:rsid w:val="00A5546D"/>
    <w:rsid w:val="00A655A5"/>
    <w:rsid w:val="00B074C0"/>
    <w:rsid w:val="00B51F02"/>
    <w:rsid w:val="00B5390B"/>
    <w:rsid w:val="00B57C67"/>
    <w:rsid w:val="00B9245F"/>
    <w:rsid w:val="00BD54A0"/>
    <w:rsid w:val="00BD6370"/>
    <w:rsid w:val="00BE3AB6"/>
    <w:rsid w:val="00C05A4A"/>
    <w:rsid w:val="00C17FDB"/>
    <w:rsid w:val="00C5591F"/>
    <w:rsid w:val="00C576EE"/>
    <w:rsid w:val="00C76E6B"/>
    <w:rsid w:val="00C838DD"/>
    <w:rsid w:val="00CD0D15"/>
    <w:rsid w:val="00D0643F"/>
    <w:rsid w:val="00D108D6"/>
    <w:rsid w:val="00D66915"/>
    <w:rsid w:val="00DC179D"/>
    <w:rsid w:val="00DE76EE"/>
    <w:rsid w:val="00DF3D72"/>
    <w:rsid w:val="00EC680C"/>
    <w:rsid w:val="00EC7DED"/>
    <w:rsid w:val="00ED17F5"/>
    <w:rsid w:val="00ED3FC0"/>
    <w:rsid w:val="00EF5F46"/>
    <w:rsid w:val="00F17194"/>
    <w:rsid w:val="00F24D02"/>
    <w:rsid w:val="00F474B4"/>
    <w:rsid w:val="00F822F5"/>
    <w:rsid w:val="00F85848"/>
    <w:rsid w:val="00FE0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FA00F1"/>
  <w15:chartTrackingRefBased/>
  <w15:docId w15:val="{305A2382-5539-A54D-8870-6C10248BF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游明朝" w:eastAsia="游明朝" w:hAnsi="游明朝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05A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C05A4A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010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3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5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3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3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8</Words>
  <Characters>1472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uke Tomita</dc:creator>
  <cp:keywords/>
  <dc:description/>
  <cp:lastModifiedBy>祐介 冨田</cp:lastModifiedBy>
  <cp:revision>4</cp:revision>
  <dcterms:created xsi:type="dcterms:W3CDTF">2025-02-05T23:55:00Z</dcterms:created>
  <dcterms:modified xsi:type="dcterms:W3CDTF">2025-02-06T00:00:00Z</dcterms:modified>
</cp:coreProperties>
</file>